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DFAFF1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102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2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ultivariate analyses of the OS rate and DFS rate by Cox proportional hazards regression models before and after PSM for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atie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s with or without adjuvant therapy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035"/>
        <w:gridCol w:w="787"/>
        <w:gridCol w:w="2116"/>
        <w:gridCol w:w="787"/>
        <w:gridCol w:w="2035"/>
        <w:gridCol w:w="787"/>
        <w:gridCol w:w="2035"/>
        <w:gridCol w:w="787"/>
      </w:tblGrid>
      <w:tr w14:paraId="4E9F6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0EB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216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AAA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efore matching</w:t>
            </w:r>
          </w:p>
        </w:tc>
        <w:tc>
          <w:tcPr>
            <w:tcW w:w="213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112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fter matching</w:t>
            </w:r>
          </w:p>
        </w:tc>
      </w:tr>
      <w:tr w14:paraId="6FF5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34B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89D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1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E67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  <w:tc>
          <w:tcPr>
            <w:tcW w:w="10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6F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0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C03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</w:tr>
      <w:tr w14:paraId="62F1D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203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4A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 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183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DBD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5E7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61B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D3E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A47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HR(95%CI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494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7C1B4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2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&gt;46 years</w:t>
            </w:r>
          </w:p>
        </w:tc>
        <w:tc>
          <w:tcPr>
            <w:tcW w:w="2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3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2 (0.59~2.13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F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8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8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6 (1.12~3.8)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F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1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7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4 (0.51~2.52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7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8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7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 (0.33~1.25)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E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88</w:t>
            </w:r>
          </w:p>
        </w:tc>
      </w:tr>
      <w:tr w14:paraId="2A2D4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7781D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emia before treatment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2E4F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 (0.23~1.72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D687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73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39B96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 (0.33~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C4D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0A46C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2 (0.15~1.83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F122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11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4F78E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6 (0.65~3.27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DB5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61</w:t>
            </w:r>
          </w:p>
        </w:tc>
      </w:tr>
      <w:tr w14:paraId="56DE5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295E5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itial tumor size &gt;4.3 cm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52BD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14 (2.06~18.27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0958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28129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 (0.67~2.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AD8F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7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AA51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01 (1.22~29.75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6CB1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5007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3 (0.72~7.36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1DE7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59</w:t>
            </w:r>
          </w:p>
        </w:tc>
      </w:tr>
      <w:tr w14:paraId="11FB5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434E2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stologic grade G2-3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38AB9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6 (0.77~4.06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466F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83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4990D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5 (0.96~6.2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203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62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7C988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2 (0.45~3.32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4A9A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82FD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56 (1.09~19.09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F65B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8</w:t>
            </w:r>
          </w:p>
        </w:tc>
      </w:tr>
      <w:tr w14:paraId="02BA3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shd w:val="clear" w:color="auto" w:fill="auto"/>
            <w:vAlign w:val="center"/>
          </w:tcPr>
          <w:p w14:paraId="37A35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IGO 2018 stage (IB3 vs. IIA2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DF76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56 (2.48~23.06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C5AA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7B603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55 (1.71~17.9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72D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6EC7B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96 (1.91~42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50D1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3D4EF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77 (1.08~7.12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BCBA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4</w:t>
            </w:r>
          </w:p>
        </w:tc>
      </w:tr>
      <w:tr w14:paraId="7DA5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953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eatment (NCRS vs. CCRT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13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1 (0.87~3.39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E8B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2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56F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1.31~6.9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063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058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4 (0.78~3.89)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D5F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4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43C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3 (1.11~4.48)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02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4</w:t>
            </w:r>
          </w:p>
        </w:tc>
      </w:tr>
    </w:tbl>
    <w:p w14:paraId="02B4ECD7">
      <w:pPr>
        <w:keepNext w:val="0"/>
        <w:keepLines w:val="0"/>
        <w:widowControl w:val="0"/>
        <w:suppressLineNumbers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beforeAutospacing="0" w:after="0" w:afterAutospacing="0"/>
        <w:ind w:left="0" w:right="102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spacing w:val="7"/>
          <w:kern w:val="2"/>
          <w:sz w:val="18"/>
          <w:szCs w:val="18"/>
          <w:lang w:val="en-US" w:eastAsia="zh-CN" w:bidi="ar"/>
        </w:rPr>
        <w:t>NCRS: Neoadjuvant chemotherapy followed by radical surgery; CCRT, concurrent chemoradiotherapy; FIGO: International Federation of Gynecology and Obstetrics;OS: overall survival; DFS: disease-free survival; aHR: adjust hazard radio; CI: confidence interval.</w:t>
      </w:r>
    </w:p>
    <w:p w14:paraId="4EB2E041"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1ZDA2ZWFjYTlhM2M3OWY0Mjk1ODE3YzE3MGVlMGQifQ=="/>
  </w:docVars>
  <w:rsids>
    <w:rsidRoot w:val="00000000"/>
    <w:rsid w:val="0BF93907"/>
    <w:rsid w:val="2578166F"/>
    <w:rsid w:val="2C4B5AD3"/>
    <w:rsid w:val="32AD0E61"/>
    <w:rsid w:val="3B524564"/>
    <w:rsid w:val="425702A2"/>
    <w:rsid w:val="4CA11BF4"/>
    <w:rsid w:val="548756C8"/>
    <w:rsid w:val="5D573851"/>
    <w:rsid w:val="5DED710B"/>
    <w:rsid w:val="6A67323A"/>
    <w:rsid w:val="6BE5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100" w:afterLines="100" w:afterAutospacing="0" w:line="460" w:lineRule="exact"/>
      <w:outlineLvl w:val="0"/>
    </w:pPr>
    <w:rPr>
      <w:rFonts w:ascii="Times New Roman" w:hAnsi="Times New Roman" w:eastAsia="黑体"/>
      <w:b/>
      <w:kern w:val="44"/>
      <w:sz w:val="28"/>
    </w:rPr>
  </w:style>
  <w:style w:type="paragraph" w:styleId="3">
    <w:name w:val="heading 2"/>
    <w:basedOn w:val="1"/>
    <w:next w:val="4"/>
    <w:link w:val="9"/>
    <w:semiHidden/>
    <w:unhideWhenUsed/>
    <w:qFormat/>
    <w:uiPriority w:val="0"/>
    <w:pPr>
      <w:keepNext/>
      <w:keepLines/>
      <w:spacing w:before="50" w:beforeLines="50" w:after="50" w:afterLines="50" w:line="460" w:lineRule="exact"/>
      <w:outlineLvl w:val="1"/>
    </w:pPr>
    <w:rPr>
      <w:rFonts w:ascii="Arial" w:hAnsi="Arial" w:eastAsia="宋体"/>
      <w:b/>
      <w:sz w:val="28"/>
      <w:szCs w:val="20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outlineLvl w:val="2"/>
    </w:pPr>
    <w:rPr>
      <w:rFonts w:ascii="Times New Roman" w:hAnsi="Times New Roman" w:eastAsia="宋体"/>
      <w:b/>
      <w:sz w:val="24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72" w:lineRule="auto"/>
      <w:outlineLvl w:val="3"/>
    </w:pPr>
    <w:rPr>
      <w:rFonts w:ascii="Arial" w:hAnsi="Arial" w:eastAsia="宋体"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character" w:customStyle="1" w:styleId="9">
    <w:name w:val="标题 2 字符"/>
    <w:link w:val="3"/>
    <w:qFormat/>
    <w:uiPriority w:val="0"/>
    <w:rPr>
      <w:rFonts w:ascii="Arial" w:hAnsi="Arial" w:eastAsia="宋体"/>
      <w:b/>
      <w:kern w:val="2"/>
      <w:sz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1042</Characters>
  <Lines>0</Lines>
  <Paragraphs>0</Paragraphs>
  <TotalTime>0</TotalTime>
  <ScaleCrop>false</ScaleCrop>
  <LinksUpToDate>false</LinksUpToDate>
  <CharactersWithSpaces>113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1:52:00Z</dcterms:created>
  <dc:creator>86156</dc:creator>
  <cp:lastModifiedBy>Bad boy</cp:lastModifiedBy>
  <dcterms:modified xsi:type="dcterms:W3CDTF">2024-08-13T11:3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C56897070EC4469839A0215AED306C6_12</vt:lpwstr>
  </property>
</Properties>
</file>